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615D03" w14:textId="2DF8B986" w:rsidR="00EB1900" w:rsidRPr="009A2072" w:rsidRDefault="00EB1900" w:rsidP="00EB1900">
      <w:pPr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>S13 Table:</w:t>
      </w:r>
      <w:r w:rsidRPr="009A2072">
        <w:rPr>
          <w:b/>
          <w:bCs/>
          <w:sz w:val="22"/>
          <w:szCs w:val="22"/>
        </w:rPr>
        <w:t xml:space="preserve"> </w:t>
      </w:r>
      <w:r w:rsidRPr="009A2072">
        <w:rPr>
          <w:b/>
          <w:bCs/>
          <w:i/>
          <w:iCs/>
          <w:sz w:val="22"/>
          <w:szCs w:val="22"/>
        </w:rPr>
        <w:t>In vitro</w:t>
      </w:r>
      <w:r w:rsidRPr="009A2072">
        <w:rPr>
          <w:b/>
          <w:bCs/>
          <w:sz w:val="22"/>
          <w:szCs w:val="22"/>
        </w:rPr>
        <w:t xml:space="preserve"> activity of chitosan solution and nanoparticles against </w:t>
      </w:r>
      <w:r w:rsidRPr="009A2072">
        <w:rPr>
          <w:b/>
          <w:bCs/>
          <w:i/>
          <w:iCs/>
          <w:sz w:val="22"/>
          <w:szCs w:val="22"/>
        </w:rPr>
        <w:t>L. major</w:t>
      </w:r>
      <w:r w:rsidRPr="009A2072">
        <w:rPr>
          <w:b/>
          <w:bCs/>
          <w:sz w:val="22"/>
          <w:szCs w:val="22"/>
        </w:rPr>
        <w:t xml:space="preserve"> amastigotes in RPMI-1640 (pH=6.5) at different flow rates.</w:t>
      </w:r>
      <w:r w:rsidRPr="009A2072">
        <w:rPr>
          <w:b/>
          <w:bCs/>
          <w:iCs/>
          <w:sz w:val="22"/>
          <w:szCs w:val="22"/>
        </w:rPr>
        <w:t xml:space="preserve"> </w:t>
      </w:r>
      <w:r>
        <w:rPr>
          <w:b/>
          <w:bCs/>
          <w:iCs/>
          <w:sz w:val="22"/>
          <w:szCs w:val="22"/>
        </w:rPr>
        <w:t>V</w:t>
      </w:r>
      <w:r w:rsidRPr="009A2072">
        <w:rPr>
          <w:b/>
          <w:bCs/>
          <w:iCs/>
          <w:sz w:val="22"/>
          <w:szCs w:val="22"/>
        </w:rPr>
        <w:t>alues behind the means, standard deviations</w:t>
      </w:r>
      <w:r w:rsidRPr="009A2072">
        <w:rPr>
          <w:b/>
          <w:bCs/>
          <w:sz w:val="22"/>
          <w:szCs w:val="22"/>
        </w:rPr>
        <w:t>.</w:t>
      </w:r>
    </w:p>
    <w:tbl>
      <w:tblPr>
        <w:tblStyle w:val="GridTable6Colourful"/>
        <w:tblW w:w="0" w:type="auto"/>
        <w:tblLook w:val="04A0" w:firstRow="1" w:lastRow="0" w:firstColumn="1" w:lastColumn="0" w:noHBand="0" w:noVBand="1"/>
      </w:tblPr>
      <w:tblGrid>
        <w:gridCol w:w="2820"/>
        <w:gridCol w:w="1608"/>
        <w:gridCol w:w="2294"/>
        <w:gridCol w:w="2294"/>
      </w:tblGrid>
      <w:tr w:rsidR="00EB1900" w:rsidRPr="009A2072" w14:paraId="01F69D49" w14:textId="77777777" w:rsidTr="00825AB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F39FC9A" w14:textId="77777777" w:rsidR="00EB1900" w:rsidRPr="009A2072" w:rsidRDefault="00EB1900" w:rsidP="00825AB9">
            <w:pPr>
              <w:spacing w:after="160" w:line="278" w:lineRule="auto"/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Compound</w:t>
            </w:r>
          </w:p>
        </w:tc>
        <w:tc>
          <w:tcPr>
            <w:tcW w:w="0" w:type="auto"/>
            <w:hideMark/>
          </w:tcPr>
          <w:p w14:paraId="4E9C88D8" w14:textId="77777777" w:rsidR="00EB1900" w:rsidRPr="009A2072" w:rsidRDefault="00EB1900" w:rsidP="00825AB9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Static-0 m/s</w:t>
            </w:r>
          </w:p>
        </w:tc>
        <w:tc>
          <w:tcPr>
            <w:tcW w:w="0" w:type="auto"/>
            <w:hideMark/>
          </w:tcPr>
          <w:p w14:paraId="663AABB2" w14:textId="77777777" w:rsidR="00EB1900" w:rsidRPr="009A2072" w:rsidRDefault="00EB1900" w:rsidP="00825AB9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Flow-1.45 x 10</w:t>
            </w:r>
            <w:r w:rsidRPr="009A2072">
              <w:rPr>
                <w:rFonts w:ascii="Cambria Math" w:hAnsi="Cambria Math" w:cs="Cambria Math"/>
                <w:sz w:val="22"/>
                <w:szCs w:val="22"/>
              </w:rPr>
              <w:t>⁻</w:t>
            </w:r>
            <w:r w:rsidRPr="009A2072">
              <w:rPr>
                <w:rFonts w:cs="Aptos"/>
                <w:sz w:val="22"/>
                <w:szCs w:val="22"/>
              </w:rPr>
              <w:t>⁹</w:t>
            </w:r>
            <w:r w:rsidRPr="009A2072">
              <w:rPr>
                <w:sz w:val="22"/>
                <w:szCs w:val="22"/>
              </w:rPr>
              <w:t xml:space="preserve"> m/s</w:t>
            </w:r>
          </w:p>
        </w:tc>
        <w:tc>
          <w:tcPr>
            <w:tcW w:w="0" w:type="auto"/>
            <w:hideMark/>
          </w:tcPr>
          <w:p w14:paraId="73D9B4B6" w14:textId="77777777" w:rsidR="00EB1900" w:rsidRPr="009A2072" w:rsidRDefault="00EB1900" w:rsidP="00825AB9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Flow-1.23 x 10</w:t>
            </w:r>
            <w:r w:rsidRPr="009A2072">
              <w:rPr>
                <w:rFonts w:ascii="Cambria Math" w:hAnsi="Cambria Math" w:cs="Cambria Math"/>
                <w:sz w:val="22"/>
                <w:szCs w:val="22"/>
              </w:rPr>
              <w:t>⁻</w:t>
            </w:r>
            <w:r w:rsidRPr="009A2072">
              <w:rPr>
                <w:rFonts w:cs="Aptos"/>
                <w:sz w:val="22"/>
                <w:szCs w:val="22"/>
              </w:rPr>
              <w:t>⁷</w:t>
            </w:r>
            <w:r w:rsidRPr="009A2072">
              <w:rPr>
                <w:sz w:val="22"/>
                <w:szCs w:val="22"/>
              </w:rPr>
              <w:t xml:space="preserve"> m/s</w:t>
            </w:r>
          </w:p>
        </w:tc>
      </w:tr>
      <w:tr w:rsidR="00EB1900" w:rsidRPr="009A2072" w14:paraId="3593B828" w14:textId="77777777" w:rsidTr="00825A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4"/>
            <w:hideMark/>
          </w:tcPr>
          <w:p w14:paraId="6CFCB409" w14:textId="77777777" w:rsidR="00EB1900" w:rsidRPr="009A2072" w:rsidRDefault="00EB1900" w:rsidP="00825AB9">
            <w:pPr>
              <w:spacing w:after="160" w:line="278" w:lineRule="auto"/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EC50 (µg/ml)</w:t>
            </w:r>
          </w:p>
        </w:tc>
      </w:tr>
      <w:tr w:rsidR="00EB1900" w:rsidRPr="009A2072" w14:paraId="39389D19" w14:textId="77777777" w:rsidTr="00825A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F0C9CE3" w14:textId="77777777" w:rsidR="00EB1900" w:rsidRPr="009A2072" w:rsidRDefault="00EB1900" w:rsidP="00825AB9">
            <w:pPr>
              <w:spacing w:after="160" w:line="278" w:lineRule="auto"/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Chitosan solution</w:t>
            </w:r>
          </w:p>
        </w:tc>
        <w:tc>
          <w:tcPr>
            <w:tcW w:w="0" w:type="auto"/>
            <w:hideMark/>
          </w:tcPr>
          <w:p w14:paraId="21EB9FCF" w14:textId="77777777" w:rsidR="00EB1900" w:rsidRPr="009A2072" w:rsidRDefault="00EB1900" w:rsidP="00825AB9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10.43, 12.29, 9.98</w:t>
            </w:r>
          </w:p>
        </w:tc>
        <w:tc>
          <w:tcPr>
            <w:tcW w:w="0" w:type="auto"/>
            <w:hideMark/>
          </w:tcPr>
          <w:p w14:paraId="675E9F0A" w14:textId="77777777" w:rsidR="00EB1900" w:rsidRPr="009A2072" w:rsidRDefault="00EB1900" w:rsidP="00825AB9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24.07, 22.34, 21.70</w:t>
            </w:r>
          </w:p>
        </w:tc>
        <w:tc>
          <w:tcPr>
            <w:tcW w:w="0" w:type="auto"/>
            <w:hideMark/>
          </w:tcPr>
          <w:p w14:paraId="3408307B" w14:textId="77777777" w:rsidR="00EB1900" w:rsidRPr="009A2072" w:rsidRDefault="00EB1900" w:rsidP="00825AB9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53.36, 58.05, 54.49</w:t>
            </w:r>
          </w:p>
        </w:tc>
      </w:tr>
      <w:tr w:rsidR="00EB1900" w:rsidRPr="009A2072" w14:paraId="6D418960" w14:textId="77777777" w:rsidTr="00825A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BEFADAF" w14:textId="77777777" w:rsidR="00EB1900" w:rsidRPr="009A2072" w:rsidRDefault="00EB1900" w:rsidP="00825AB9">
            <w:pPr>
              <w:spacing w:after="160" w:line="278" w:lineRule="auto"/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Blank chitosan-TPP nanoparticles</w:t>
            </w:r>
          </w:p>
        </w:tc>
        <w:tc>
          <w:tcPr>
            <w:tcW w:w="0" w:type="auto"/>
            <w:hideMark/>
          </w:tcPr>
          <w:p w14:paraId="44E6F81A" w14:textId="77777777" w:rsidR="00EB1900" w:rsidRPr="009A2072" w:rsidRDefault="00EB1900" w:rsidP="00825AB9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19.90, 10.24, 13.65</w:t>
            </w:r>
          </w:p>
        </w:tc>
        <w:tc>
          <w:tcPr>
            <w:tcW w:w="0" w:type="auto"/>
            <w:hideMark/>
          </w:tcPr>
          <w:p w14:paraId="6BC8DC01" w14:textId="77777777" w:rsidR="00EB1900" w:rsidRPr="009A2072" w:rsidRDefault="00EB1900" w:rsidP="00825AB9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25.67, 33.02, 29.22</w:t>
            </w:r>
          </w:p>
        </w:tc>
        <w:tc>
          <w:tcPr>
            <w:tcW w:w="0" w:type="auto"/>
            <w:hideMark/>
          </w:tcPr>
          <w:p w14:paraId="13ACF50C" w14:textId="77777777" w:rsidR="00EB1900" w:rsidRPr="009A2072" w:rsidRDefault="00EB1900" w:rsidP="00825AB9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60.16, 50.46, 56.49</w:t>
            </w:r>
          </w:p>
        </w:tc>
      </w:tr>
      <w:tr w:rsidR="00EB1900" w:rsidRPr="009A2072" w14:paraId="429B2E75" w14:textId="77777777" w:rsidTr="00825A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64014AD" w14:textId="77777777" w:rsidR="00EB1900" w:rsidRPr="009A2072" w:rsidRDefault="00EB1900" w:rsidP="00825AB9">
            <w:pPr>
              <w:spacing w:after="160" w:line="278" w:lineRule="auto"/>
              <w:rPr>
                <w:sz w:val="22"/>
                <w:szCs w:val="22"/>
              </w:rPr>
            </w:pPr>
            <w:proofErr w:type="spellStart"/>
            <w:r w:rsidRPr="009A2072">
              <w:rPr>
                <w:sz w:val="22"/>
                <w:szCs w:val="22"/>
              </w:rPr>
              <w:t>AmB</w:t>
            </w:r>
            <w:proofErr w:type="spellEnd"/>
            <w:r w:rsidRPr="009A2072">
              <w:rPr>
                <w:sz w:val="22"/>
                <w:szCs w:val="22"/>
              </w:rPr>
              <w:t xml:space="preserve"> loaded chitosan-TPP nanoparticles</w:t>
            </w:r>
          </w:p>
        </w:tc>
        <w:tc>
          <w:tcPr>
            <w:tcW w:w="0" w:type="auto"/>
            <w:hideMark/>
          </w:tcPr>
          <w:p w14:paraId="6365DA6E" w14:textId="77777777" w:rsidR="00EB1900" w:rsidRPr="009A2072" w:rsidRDefault="00EB1900" w:rsidP="00825AB9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0.10, 0.09, 0.11</w:t>
            </w:r>
          </w:p>
        </w:tc>
        <w:tc>
          <w:tcPr>
            <w:tcW w:w="0" w:type="auto"/>
            <w:hideMark/>
          </w:tcPr>
          <w:p w14:paraId="5579A6E5" w14:textId="77777777" w:rsidR="00EB1900" w:rsidRPr="009A2072" w:rsidRDefault="00EB1900" w:rsidP="00825AB9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0.39, 0.41, 0.41</w:t>
            </w:r>
          </w:p>
        </w:tc>
        <w:tc>
          <w:tcPr>
            <w:tcW w:w="0" w:type="auto"/>
            <w:hideMark/>
          </w:tcPr>
          <w:p w14:paraId="37047F7A" w14:textId="77777777" w:rsidR="00EB1900" w:rsidRPr="009A2072" w:rsidRDefault="00EB1900" w:rsidP="00825AB9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1.08, 1.09, 1.13</w:t>
            </w:r>
          </w:p>
        </w:tc>
      </w:tr>
      <w:tr w:rsidR="00EB1900" w:rsidRPr="009A2072" w14:paraId="47B9E74F" w14:textId="77777777" w:rsidTr="00825A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6520EC0" w14:textId="77777777" w:rsidR="00EB1900" w:rsidRPr="009A2072" w:rsidRDefault="00EB1900" w:rsidP="00825AB9">
            <w:pPr>
              <w:spacing w:after="160" w:line="278" w:lineRule="auto"/>
              <w:rPr>
                <w:sz w:val="22"/>
                <w:szCs w:val="22"/>
              </w:rPr>
            </w:pPr>
            <w:proofErr w:type="spellStart"/>
            <w:r w:rsidRPr="009A2072">
              <w:rPr>
                <w:sz w:val="22"/>
                <w:szCs w:val="22"/>
              </w:rPr>
              <w:t>AmB</w:t>
            </w:r>
            <w:proofErr w:type="spellEnd"/>
            <w:r w:rsidRPr="009A2072">
              <w:rPr>
                <w:sz w:val="22"/>
                <w:szCs w:val="22"/>
              </w:rPr>
              <w:t xml:space="preserve"> solution (Pure)</w:t>
            </w:r>
          </w:p>
        </w:tc>
        <w:tc>
          <w:tcPr>
            <w:tcW w:w="0" w:type="auto"/>
            <w:hideMark/>
          </w:tcPr>
          <w:p w14:paraId="250CCA32" w14:textId="77777777" w:rsidR="00EB1900" w:rsidRPr="009A2072" w:rsidRDefault="00EB1900" w:rsidP="00825AB9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0.09, 0.08, 0.10</w:t>
            </w:r>
          </w:p>
        </w:tc>
        <w:tc>
          <w:tcPr>
            <w:tcW w:w="0" w:type="auto"/>
            <w:hideMark/>
          </w:tcPr>
          <w:p w14:paraId="76B5AFF6" w14:textId="77777777" w:rsidR="00EB1900" w:rsidRPr="009A2072" w:rsidRDefault="00EB1900" w:rsidP="00825AB9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0.09, 0.11, 0.11</w:t>
            </w:r>
          </w:p>
        </w:tc>
        <w:tc>
          <w:tcPr>
            <w:tcW w:w="0" w:type="auto"/>
            <w:hideMark/>
          </w:tcPr>
          <w:p w14:paraId="332C5B5E" w14:textId="77777777" w:rsidR="00EB1900" w:rsidRPr="009A2072" w:rsidRDefault="00EB1900" w:rsidP="00825AB9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0.13, 0.09, 0.09</w:t>
            </w:r>
          </w:p>
        </w:tc>
      </w:tr>
      <w:tr w:rsidR="00EB1900" w:rsidRPr="009A2072" w14:paraId="08F6D513" w14:textId="77777777" w:rsidTr="00825A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4"/>
            <w:hideMark/>
          </w:tcPr>
          <w:p w14:paraId="41EBAA73" w14:textId="77777777" w:rsidR="00EB1900" w:rsidRPr="009A2072" w:rsidRDefault="00EB1900" w:rsidP="00825AB9">
            <w:pPr>
              <w:spacing w:after="160" w:line="278" w:lineRule="auto"/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EC90 (µg/ml)</w:t>
            </w:r>
          </w:p>
        </w:tc>
      </w:tr>
      <w:tr w:rsidR="00EB1900" w:rsidRPr="009A2072" w14:paraId="00309EA2" w14:textId="77777777" w:rsidTr="00825A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058DE79" w14:textId="77777777" w:rsidR="00EB1900" w:rsidRPr="009A2072" w:rsidRDefault="00EB1900" w:rsidP="00825AB9">
            <w:pPr>
              <w:spacing w:after="160" w:line="278" w:lineRule="auto"/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Chitosan solution</w:t>
            </w:r>
          </w:p>
        </w:tc>
        <w:tc>
          <w:tcPr>
            <w:tcW w:w="0" w:type="auto"/>
            <w:hideMark/>
          </w:tcPr>
          <w:p w14:paraId="6C5B6DA5" w14:textId="77777777" w:rsidR="00EB1900" w:rsidRPr="009A2072" w:rsidRDefault="00EB1900" w:rsidP="00825AB9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159.39, 171.53, 164.08</w:t>
            </w:r>
          </w:p>
        </w:tc>
        <w:tc>
          <w:tcPr>
            <w:tcW w:w="0" w:type="auto"/>
          </w:tcPr>
          <w:p w14:paraId="0A8A3ACC" w14:textId="77777777" w:rsidR="00EB1900" w:rsidRPr="009A2072" w:rsidRDefault="00EB1900" w:rsidP="00825AB9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210.63,232.19,247.18</w:t>
            </w:r>
          </w:p>
        </w:tc>
        <w:tc>
          <w:tcPr>
            <w:tcW w:w="0" w:type="auto"/>
          </w:tcPr>
          <w:p w14:paraId="73FE5C87" w14:textId="77777777" w:rsidR="00EB1900" w:rsidRPr="009A2072" w:rsidRDefault="00EB1900" w:rsidP="00825AB9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443.42,465.37,456.21</w:t>
            </w:r>
          </w:p>
        </w:tc>
      </w:tr>
      <w:tr w:rsidR="00EB1900" w:rsidRPr="009A2072" w14:paraId="1FEA6B19" w14:textId="77777777" w:rsidTr="00825A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4425C6E" w14:textId="77777777" w:rsidR="00EB1900" w:rsidRPr="009A2072" w:rsidRDefault="00EB1900" w:rsidP="00825AB9">
            <w:pPr>
              <w:spacing w:after="160" w:line="278" w:lineRule="auto"/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Blank chitosan-TPP nanoparticles</w:t>
            </w:r>
          </w:p>
        </w:tc>
        <w:tc>
          <w:tcPr>
            <w:tcW w:w="0" w:type="auto"/>
            <w:hideMark/>
          </w:tcPr>
          <w:p w14:paraId="60E0CEEA" w14:textId="77777777" w:rsidR="00EB1900" w:rsidRPr="009A2072" w:rsidRDefault="00EB1900" w:rsidP="00825AB9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276.92, 216.24, 229.84</w:t>
            </w:r>
          </w:p>
        </w:tc>
        <w:tc>
          <w:tcPr>
            <w:tcW w:w="0" w:type="auto"/>
          </w:tcPr>
          <w:p w14:paraId="2B6EBEE6" w14:textId="77777777" w:rsidR="00EB1900" w:rsidRPr="009A2072" w:rsidRDefault="00EB1900" w:rsidP="00825AB9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346.8,263.96,286.25</w:t>
            </w:r>
          </w:p>
        </w:tc>
        <w:tc>
          <w:tcPr>
            <w:tcW w:w="0" w:type="auto"/>
          </w:tcPr>
          <w:p w14:paraId="529E59DE" w14:textId="77777777" w:rsidR="00EB1900" w:rsidRPr="009A2072" w:rsidRDefault="00EB1900" w:rsidP="00825AB9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372.44,541.29,463.28</w:t>
            </w:r>
          </w:p>
        </w:tc>
      </w:tr>
      <w:tr w:rsidR="00EB1900" w:rsidRPr="009A2072" w14:paraId="13B7D01A" w14:textId="77777777" w:rsidTr="00825A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F1B6290" w14:textId="77777777" w:rsidR="00EB1900" w:rsidRPr="009A2072" w:rsidRDefault="00EB1900" w:rsidP="00825AB9">
            <w:pPr>
              <w:spacing w:after="160" w:line="278" w:lineRule="auto"/>
              <w:rPr>
                <w:sz w:val="22"/>
                <w:szCs w:val="22"/>
              </w:rPr>
            </w:pPr>
            <w:proofErr w:type="spellStart"/>
            <w:r w:rsidRPr="009A2072">
              <w:rPr>
                <w:sz w:val="22"/>
                <w:szCs w:val="22"/>
              </w:rPr>
              <w:t>AmB</w:t>
            </w:r>
            <w:proofErr w:type="spellEnd"/>
            <w:r w:rsidRPr="009A2072">
              <w:rPr>
                <w:sz w:val="22"/>
                <w:szCs w:val="22"/>
              </w:rPr>
              <w:t xml:space="preserve"> loaded chitosan-TPP nanoparticles</w:t>
            </w:r>
          </w:p>
        </w:tc>
        <w:tc>
          <w:tcPr>
            <w:tcW w:w="0" w:type="auto"/>
            <w:hideMark/>
          </w:tcPr>
          <w:p w14:paraId="58A12F43" w14:textId="77777777" w:rsidR="00EB1900" w:rsidRPr="009A2072" w:rsidRDefault="00EB1900" w:rsidP="00825AB9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0.88, 1.13, 0.99</w:t>
            </w:r>
          </w:p>
        </w:tc>
        <w:tc>
          <w:tcPr>
            <w:tcW w:w="0" w:type="auto"/>
          </w:tcPr>
          <w:p w14:paraId="3A9F0E68" w14:textId="77777777" w:rsidR="00EB1900" w:rsidRPr="009A2072" w:rsidRDefault="00EB1900" w:rsidP="00825AB9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2.38,2.63,2.49</w:t>
            </w:r>
          </w:p>
        </w:tc>
        <w:tc>
          <w:tcPr>
            <w:tcW w:w="0" w:type="auto"/>
          </w:tcPr>
          <w:p w14:paraId="02F8894C" w14:textId="77777777" w:rsidR="00EB1900" w:rsidRPr="009A2072" w:rsidRDefault="00EB1900" w:rsidP="00825AB9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3.12,3.85,3.53</w:t>
            </w:r>
          </w:p>
        </w:tc>
      </w:tr>
      <w:tr w:rsidR="00EB1900" w:rsidRPr="009A2072" w14:paraId="05C13A98" w14:textId="77777777" w:rsidTr="00825A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DB71E5D" w14:textId="77777777" w:rsidR="00EB1900" w:rsidRPr="009A2072" w:rsidRDefault="00EB1900" w:rsidP="00825AB9">
            <w:pPr>
              <w:spacing w:after="160" w:line="278" w:lineRule="auto"/>
              <w:rPr>
                <w:sz w:val="22"/>
                <w:szCs w:val="22"/>
              </w:rPr>
            </w:pPr>
            <w:proofErr w:type="spellStart"/>
            <w:r w:rsidRPr="009A2072">
              <w:rPr>
                <w:sz w:val="22"/>
                <w:szCs w:val="22"/>
              </w:rPr>
              <w:t>AmB</w:t>
            </w:r>
            <w:proofErr w:type="spellEnd"/>
            <w:r w:rsidRPr="009A2072">
              <w:rPr>
                <w:sz w:val="22"/>
                <w:szCs w:val="22"/>
              </w:rPr>
              <w:t xml:space="preserve"> solution (Pure)</w:t>
            </w:r>
          </w:p>
        </w:tc>
        <w:tc>
          <w:tcPr>
            <w:tcW w:w="0" w:type="auto"/>
            <w:hideMark/>
          </w:tcPr>
          <w:p w14:paraId="451480A5" w14:textId="77777777" w:rsidR="00EB1900" w:rsidRPr="009A2072" w:rsidRDefault="00EB1900" w:rsidP="00825AB9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0.49, 0.49, 0.53</w:t>
            </w:r>
          </w:p>
        </w:tc>
        <w:tc>
          <w:tcPr>
            <w:tcW w:w="0" w:type="auto"/>
          </w:tcPr>
          <w:p w14:paraId="3E980FE2" w14:textId="77777777" w:rsidR="00EB1900" w:rsidRPr="009A2072" w:rsidRDefault="00EB1900" w:rsidP="00825AB9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0.83,1.04,0.83</w:t>
            </w:r>
          </w:p>
        </w:tc>
        <w:tc>
          <w:tcPr>
            <w:tcW w:w="0" w:type="auto"/>
          </w:tcPr>
          <w:p w14:paraId="6AA6380D" w14:textId="77777777" w:rsidR="00EB1900" w:rsidRPr="009A2072" w:rsidRDefault="00EB1900" w:rsidP="00825AB9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1.59,1.55,1.36</w:t>
            </w:r>
          </w:p>
        </w:tc>
      </w:tr>
    </w:tbl>
    <w:p w14:paraId="5B5E2A38" w14:textId="77777777" w:rsidR="00EB1900" w:rsidRPr="00EB1900" w:rsidRDefault="00EB1900" w:rsidP="00EB1900"/>
    <w:sectPr w:rsidR="00EB1900" w:rsidRPr="00EB190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1900"/>
    <w:rsid w:val="00E21B17"/>
    <w:rsid w:val="00EB19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B6D0FB"/>
  <w15:chartTrackingRefBased/>
  <w15:docId w15:val="{FDFD5105-BD92-4BEB-B66A-5E823FF531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1900"/>
  </w:style>
  <w:style w:type="paragraph" w:styleId="Heading1">
    <w:name w:val="heading 1"/>
    <w:basedOn w:val="Normal"/>
    <w:next w:val="Normal"/>
    <w:link w:val="Heading1Char"/>
    <w:uiPriority w:val="9"/>
    <w:qFormat/>
    <w:rsid w:val="00EB190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B190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B190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B190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B190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B190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B190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B190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B190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B190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B190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B190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B190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B190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B190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B190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B190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B190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B190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B190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B190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B190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B190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B190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B190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B190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B190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B190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B1900"/>
    <w:rPr>
      <w:b/>
      <w:bCs/>
      <w:smallCaps/>
      <w:color w:val="0F4761" w:themeColor="accent1" w:themeShade="BF"/>
      <w:spacing w:val="5"/>
    </w:rPr>
  </w:style>
  <w:style w:type="table" w:styleId="GridTable6Colourful">
    <w:name w:val="Grid Table 6 Colorful"/>
    <w:basedOn w:val="TableNormal"/>
    <w:uiPriority w:val="51"/>
    <w:rsid w:val="00EB190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2</Words>
  <Characters>812</Characters>
  <Application>Microsoft Office Word</Application>
  <DocSecurity>0</DocSecurity>
  <Lines>6</Lines>
  <Paragraphs>1</Paragraphs>
  <ScaleCrop>false</ScaleCrop>
  <Company/>
  <LinksUpToDate>false</LinksUpToDate>
  <CharactersWithSpaces>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ezk, Alaa</dc:creator>
  <cp:keywords/>
  <dc:description/>
  <cp:lastModifiedBy>Riezk, Alaa</cp:lastModifiedBy>
  <cp:revision>1</cp:revision>
  <dcterms:created xsi:type="dcterms:W3CDTF">2025-02-10T15:28:00Z</dcterms:created>
  <dcterms:modified xsi:type="dcterms:W3CDTF">2025-02-10T15:29:00Z</dcterms:modified>
</cp:coreProperties>
</file>